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E53" w:rsidRPr="00547E54" w:rsidRDefault="005A6E53" w:rsidP="005E6254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S</w:t>
      </w:r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2. </w:t>
      </w:r>
      <w:proofErr w:type="gramStart"/>
      <w:r w:rsidR="00F348A1">
        <w:rPr>
          <w:rFonts w:ascii="Times New Roman" w:eastAsia="SimSun" w:hAnsi="Times New Roman" w:cs="Times New Roman"/>
          <w:sz w:val="24"/>
          <w:szCs w:val="24"/>
          <w:lang w:val="en-US"/>
        </w:rPr>
        <w:t>Gene c</w:t>
      </w:r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opy numbers of </w:t>
      </w:r>
      <w:proofErr w:type="spellStart"/>
      <w:r w:rsidRPr="00547E54">
        <w:rPr>
          <w:rFonts w:ascii="Times New Roman" w:eastAsia="SimSun" w:hAnsi="Times New Roman" w:cs="Times New Roman"/>
          <w:i/>
          <w:sz w:val="24"/>
          <w:szCs w:val="24"/>
          <w:lang w:val="en-US"/>
        </w:rPr>
        <w:t>nirS</w:t>
      </w:r>
      <w:proofErr w:type="spellEnd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47E54">
        <w:rPr>
          <w:rFonts w:ascii="Times New Roman" w:eastAsia="SimSun" w:hAnsi="Times New Roman" w:cs="Times New Roman"/>
          <w:i/>
          <w:sz w:val="24"/>
          <w:szCs w:val="24"/>
          <w:lang w:val="en-US"/>
        </w:rPr>
        <w:t>nir</w:t>
      </w:r>
      <w:r w:rsidRPr="00C34CC9">
        <w:rPr>
          <w:rFonts w:ascii="Times New Roman" w:eastAsia="SimSun" w:hAnsi="Times New Roman" w:cs="Times New Roman"/>
          <w:i/>
          <w:sz w:val="24"/>
          <w:szCs w:val="24"/>
          <w:lang w:val="en-US"/>
        </w:rPr>
        <w:t>K</w:t>
      </w:r>
      <w:proofErr w:type="spellEnd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47E54">
        <w:rPr>
          <w:rFonts w:ascii="Times New Roman" w:eastAsia="SimSun" w:hAnsi="Times New Roman" w:cs="Times New Roman"/>
          <w:i/>
          <w:sz w:val="24"/>
          <w:szCs w:val="24"/>
          <w:lang w:val="en-US"/>
        </w:rPr>
        <w:t>nos</w:t>
      </w:r>
      <w:r w:rsidRPr="00C34CC9">
        <w:rPr>
          <w:rFonts w:ascii="Times New Roman" w:eastAsia="SimSun" w:hAnsi="Times New Roman" w:cs="Times New Roman"/>
          <w:i/>
          <w:sz w:val="24"/>
          <w:szCs w:val="24"/>
          <w:lang w:val="en-US"/>
        </w:rPr>
        <w:t>Z</w:t>
      </w:r>
      <w:r w:rsidRPr="00547E54">
        <w:rPr>
          <w:rFonts w:ascii="Times New Roman" w:eastAsia="SimSun" w:hAnsi="Times New Roman" w:cs="Times New Roman"/>
          <w:sz w:val="24"/>
          <w:szCs w:val="24"/>
          <w:vertAlign w:val="subscript"/>
          <w:lang w:val="en-US"/>
        </w:rPr>
        <w:t>I</w:t>
      </w:r>
      <w:proofErr w:type="spellEnd"/>
      <w:r w:rsidR="00C34CC9">
        <w:rPr>
          <w:rFonts w:ascii="Times New Roman" w:eastAsia="SimSun" w:hAnsi="Times New Roman" w:cs="Times New Roman"/>
          <w:sz w:val="24"/>
          <w:szCs w:val="24"/>
          <w:lang w:val="en-US"/>
        </w:rPr>
        <w:t>,</w:t>
      </w:r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47E54">
        <w:rPr>
          <w:rFonts w:ascii="Times New Roman" w:eastAsia="SimSun" w:hAnsi="Times New Roman" w:cs="Times New Roman"/>
          <w:i/>
          <w:sz w:val="24"/>
          <w:szCs w:val="24"/>
          <w:lang w:val="en-US"/>
        </w:rPr>
        <w:t>no</w:t>
      </w:r>
      <w:r w:rsidRPr="00C34CC9">
        <w:rPr>
          <w:rFonts w:ascii="Times New Roman" w:eastAsia="SimSun" w:hAnsi="Times New Roman" w:cs="Times New Roman"/>
          <w:sz w:val="24"/>
          <w:szCs w:val="24"/>
          <w:lang w:val="en-US"/>
        </w:rPr>
        <w:t>sZ</w:t>
      </w:r>
      <w:r w:rsidRPr="00547E54">
        <w:rPr>
          <w:rFonts w:ascii="Times New Roman" w:eastAsia="SimSun" w:hAnsi="Times New Roman" w:cs="Times New Roman"/>
          <w:sz w:val="24"/>
          <w:szCs w:val="24"/>
          <w:vertAlign w:val="subscript"/>
          <w:lang w:val="en-US"/>
        </w:rPr>
        <w:t>II</w:t>
      </w:r>
      <w:proofErr w:type="spellEnd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gene </w:t>
      </w:r>
      <w:proofErr w:type="spellStart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>amplicons</w:t>
      </w:r>
      <w:proofErr w:type="spellEnd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per ng of DNA (</w:t>
      </w:r>
      <w:proofErr w:type="spellStart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>nd</w:t>
      </w:r>
      <w:proofErr w:type="spellEnd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>, no data)</w:t>
      </w:r>
      <w:r w:rsidR="00F348A1">
        <w:rPr>
          <w:rFonts w:ascii="Times New Roman" w:eastAsia="SimSu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leClassic1"/>
        <w:tblpPr w:leftFromText="141" w:rightFromText="141" w:vertAnchor="text" w:horzAnchor="margin" w:tblpY="341"/>
        <w:tblW w:w="6133" w:type="dxa"/>
        <w:tblLook w:val="04A0" w:firstRow="1" w:lastRow="0" w:firstColumn="1" w:lastColumn="0" w:noHBand="0" w:noVBand="1"/>
      </w:tblPr>
      <w:tblGrid>
        <w:gridCol w:w="1880"/>
        <w:gridCol w:w="771"/>
        <w:gridCol w:w="771"/>
        <w:gridCol w:w="771"/>
        <w:gridCol w:w="771"/>
        <w:gridCol w:w="1169"/>
      </w:tblGrid>
      <w:tr w:rsidR="00F348A1" w:rsidRPr="002C7F39" w:rsidTr="00F34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bottom w:val="nil"/>
            </w:tcBorders>
            <w:noWrap/>
            <w:hideMark/>
          </w:tcPr>
          <w:p w:rsidR="00F348A1" w:rsidRPr="00DB6D94" w:rsidRDefault="00F348A1" w:rsidP="007515C7">
            <w:pPr>
              <w:rPr>
                <w:rFonts w:eastAsia="Times New Roman"/>
                <w:i w:val="0"/>
                <w:color w:val="000000"/>
                <w:sz w:val="18"/>
                <w:szCs w:val="18"/>
                <w:lang w:val="en-US"/>
              </w:rPr>
            </w:pPr>
            <w:r w:rsidRPr="00DB6D94">
              <w:rPr>
                <w:rFonts w:eastAsia="Times New Roman"/>
                <w:i w:val="0"/>
                <w:color w:val="000000"/>
                <w:sz w:val="18"/>
                <w:szCs w:val="18"/>
                <w:lang w:val="en-US"/>
              </w:rPr>
              <w:t>Inter-lake</w:t>
            </w:r>
          </w:p>
          <w:p w:rsidR="00F348A1" w:rsidRPr="00DB6D94" w:rsidRDefault="00F348A1" w:rsidP="007515C7">
            <w:pPr>
              <w:rPr>
                <w:rFonts w:eastAsia="Times New Roman"/>
                <w:i w:val="0"/>
                <w:color w:val="000000"/>
                <w:sz w:val="18"/>
                <w:szCs w:val="18"/>
                <w:lang w:val="en-US"/>
              </w:rPr>
            </w:pPr>
            <w:r w:rsidRPr="00DB6D94">
              <w:rPr>
                <w:rFonts w:eastAsia="Times New Roman"/>
                <w:i w:val="0"/>
                <w:color w:val="000000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3084" w:type="dxa"/>
            <w:gridSpan w:val="4"/>
            <w:tcBorders>
              <w:bottom w:val="nil"/>
            </w:tcBorders>
          </w:tcPr>
          <w:p w:rsidR="00F348A1" w:rsidRPr="00DB6D94" w:rsidRDefault="00F348A1" w:rsidP="007515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color w:val="000000"/>
                <w:sz w:val="18"/>
                <w:szCs w:val="18"/>
                <w:lang w:val="en-US"/>
              </w:rPr>
            </w:pPr>
            <w:r w:rsidRPr="00DB6D94">
              <w:rPr>
                <w:rFonts w:eastAsia="Times New Roman"/>
                <w:i w:val="0"/>
                <w:color w:val="000000"/>
                <w:sz w:val="18"/>
                <w:szCs w:val="18"/>
                <w:lang w:val="en-US"/>
              </w:rPr>
              <w:t>Gene copy number (ng</w:t>
            </w:r>
            <w:r w:rsidRPr="00DB6D94">
              <w:rPr>
                <w:rFonts w:eastAsia="Times New Roman"/>
                <w:i w:val="0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DB6D94">
              <w:rPr>
                <w:rFonts w:eastAsia="Times New Roman"/>
                <w:i w:val="0"/>
                <w:color w:val="000000"/>
                <w:sz w:val="18"/>
                <w:szCs w:val="18"/>
                <w:lang w:val="en-US"/>
              </w:rPr>
              <w:t xml:space="preserve"> of DNA)</w:t>
            </w:r>
          </w:p>
        </w:tc>
        <w:tc>
          <w:tcPr>
            <w:tcW w:w="1169" w:type="dxa"/>
            <w:tcBorders>
              <w:bottom w:val="nil"/>
            </w:tcBorders>
          </w:tcPr>
          <w:p w:rsidR="00F348A1" w:rsidRPr="00DB6D94" w:rsidRDefault="00F348A1" w:rsidP="007515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color w:val="000000"/>
                <w:sz w:val="18"/>
                <w:szCs w:val="18"/>
                <w:lang w:val="en-US"/>
              </w:rPr>
            </w:pPr>
            <w:r w:rsidRPr="00DB6D94">
              <w:rPr>
                <w:rFonts w:eastAsia="Times New Roman"/>
                <w:i w:val="0"/>
                <w:color w:val="000000"/>
                <w:sz w:val="18"/>
                <w:szCs w:val="18"/>
                <w:lang w:val="en-US"/>
              </w:rPr>
              <w:t>High-nitrate/</w:t>
            </w:r>
          </w:p>
          <w:p w:rsidR="00F348A1" w:rsidRPr="00DB6D94" w:rsidRDefault="00F348A1" w:rsidP="007515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color w:val="000000"/>
                <w:sz w:val="18"/>
                <w:szCs w:val="18"/>
                <w:lang w:val="en-US"/>
              </w:rPr>
            </w:pPr>
            <w:r w:rsidRPr="00DB6D94">
              <w:rPr>
                <w:rFonts w:eastAsia="Times New Roman"/>
                <w:i w:val="0"/>
                <w:color w:val="000000"/>
                <w:sz w:val="18"/>
                <w:szCs w:val="18"/>
                <w:lang w:val="en-US"/>
              </w:rPr>
              <w:t>Low-nitrate</w:t>
            </w:r>
          </w:p>
        </w:tc>
      </w:tr>
      <w:tr w:rsidR="00F348A1" w:rsidRPr="00547E54" w:rsidTr="00F348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348A1" w:rsidRPr="00547E54" w:rsidRDefault="00F348A1" w:rsidP="0074389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:rsidR="00F348A1" w:rsidRPr="00547E54" w:rsidRDefault="00F348A1" w:rsidP="00743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E54">
              <w:rPr>
                <w:rFonts w:eastAsia="Times New Roman"/>
                <w:i/>
                <w:color w:val="000000"/>
                <w:sz w:val="18"/>
                <w:szCs w:val="18"/>
              </w:rPr>
              <w:t>nir</w:t>
            </w:r>
            <w:r w:rsidRPr="00547E54">
              <w:rPr>
                <w:rFonts w:eastAsia="Times New Roman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:rsidR="00F348A1" w:rsidRPr="00547E54" w:rsidRDefault="00F348A1" w:rsidP="00743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E54">
              <w:rPr>
                <w:rFonts w:eastAsia="Times New Roman"/>
                <w:i/>
                <w:color w:val="000000"/>
                <w:sz w:val="18"/>
                <w:szCs w:val="18"/>
              </w:rPr>
              <w:t>nir</w:t>
            </w:r>
            <w:r w:rsidRPr="00DB6D94">
              <w:rPr>
                <w:rFonts w:eastAsia="Times New Roman"/>
                <w:i/>
                <w:color w:val="000000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:rsidR="00F348A1" w:rsidRPr="00547E54" w:rsidRDefault="00F348A1" w:rsidP="00743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E54">
              <w:rPr>
                <w:rFonts w:eastAsia="Times New Roman"/>
                <w:i/>
                <w:color w:val="000000"/>
                <w:sz w:val="18"/>
                <w:szCs w:val="18"/>
              </w:rPr>
              <w:t>nos</w:t>
            </w:r>
            <w:r w:rsidRPr="00DB6D94">
              <w:rPr>
                <w:rFonts w:eastAsia="Times New Roman"/>
                <w:i/>
                <w:color w:val="000000"/>
                <w:sz w:val="18"/>
                <w:szCs w:val="18"/>
              </w:rPr>
              <w:t>Z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:rsidR="00F348A1" w:rsidRPr="002C7F39" w:rsidRDefault="00F348A1" w:rsidP="00743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E54">
              <w:rPr>
                <w:rFonts w:eastAsia="Times New Roman"/>
                <w:i/>
                <w:color w:val="000000"/>
                <w:sz w:val="18"/>
                <w:szCs w:val="18"/>
              </w:rPr>
              <w:t>nos</w:t>
            </w:r>
            <w:r w:rsidRPr="00DB6D94">
              <w:rPr>
                <w:rFonts w:eastAsia="Times New Roman"/>
                <w:i/>
                <w:color w:val="000000"/>
                <w:sz w:val="18"/>
                <w:szCs w:val="18"/>
              </w:rPr>
              <w:t>Z</w:t>
            </w:r>
            <w:r w:rsidRPr="00547E54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I</w:t>
            </w:r>
            <w:proofErr w:type="spellEnd"/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:rsidR="00F348A1" w:rsidRPr="00547E54" w:rsidRDefault="00F348A1" w:rsidP="00743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F348A1" w:rsidRPr="00547E54" w:rsidTr="00F348A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F348A1" w:rsidRPr="00547E54" w:rsidRDefault="00F348A1" w:rsidP="001D6120">
            <w:pPr>
              <w:tabs>
                <w:tab w:val="left" w:pos="1650"/>
              </w:tabs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Pääjärv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ab/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6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2.3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4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6.4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348A1" w:rsidRDefault="00F348A1" w:rsidP="001D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igh</w:t>
            </w:r>
            <w:proofErr w:type="spellEnd"/>
          </w:p>
        </w:tc>
      </w:tr>
      <w:tr w:rsidR="00F348A1" w:rsidRPr="00547E54" w:rsidTr="00F348A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nil"/>
            </w:tcBorders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Mommilanjärvi</w:t>
            </w:r>
            <w:proofErr w:type="spellEnd"/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.3x</w:t>
            </w:r>
            <w:r w:rsidRPr="0074389D">
              <w:rPr>
                <w:color w:val="000000"/>
                <w:sz w:val="18"/>
                <w:szCs w:val="20"/>
              </w:rPr>
              <w:t>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2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3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right w:val="single" w:sz="4" w:space="0" w:color="auto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2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547E54" w:rsidRDefault="00F348A1" w:rsidP="001D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igh</w:t>
            </w:r>
            <w:proofErr w:type="spellEnd"/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Ormajärvi</w:t>
            </w:r>
            <w:proofErr w:type="spellEnd"/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2.6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2.8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7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5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547E54" w:rsidRDefault="00F348A1" w:rsidP="001D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igh</w:t>
            </w:r>
            <w:proofErr w:type="spellEnd"/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vesi</w:t>
            </w:r>
            <w:proofErr w:type="spellEnd"/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8.9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0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7.4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4.1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</w:tcPr>
          <w:p w:rsidR="00F348A1" w:rsidRDefault="00F348A1" w:rsidP="001D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igh</w:t>
            </w:r>
            <w:proofErr w:type="spellEnd"/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Jyväsjärvi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9.8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1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8.4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7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</w:tcPr>
          <w:p w:rsidR="00F348A1" w:rsidRDefault="00F348A1" w:rsidP="001D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igh</w:t>
            </w:r>
            <w:proofErr w:type="spellEnd"/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olijärvi</w:t>
            </w:r>
            <w:proofErr w:type="spellEnd"/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2.8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4.4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2.9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5.1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</w:tcPr>
          <w:p w:rsidR="00F348A1" w:rsidRDefault="00F348A1" w:rsidP="001D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igh</w:t>
            </w:r>
            <w:proofErr w:type="spellEnd"/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kojärvi</w:t>
            </w:r>
            <w:proofErr w:type="spellEnd"/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E21ED9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E21ED9">
              <w:rPr>
                <w:sz w:val="18"/>
                <w:szCs w:val="20"/>
              </w:rPr>
              <w:t>4.8x10</w:t>
            </w:r>
            <w:r w:rsidRPr="00E21ED9">
              <w:rPr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771" w:type="dxa"/>
          </w:tcPr>
          <w:p w:rsidR="00F348A1" w:rsidRPr="00E21ED9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E21ED9">
              <w:rPr>
                <w:sz w:val="18"/>
                <w:szCs w:val="20"/>
              </w:rPr>
              <w:t>9.6x10</w:t>
            </w:r>
            <w:r w:rsidRPr="00E21ED9">
              <w:rPr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771" w:type="dxa"/>
          </w:tcPr>
          <w:p w:rsidR="00F348A1" w:rsidRPr="00E21ED9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E21ED9">
              <w:rPr>
                <w:sz w:val="18"/>
                <w:szCs w:val="20"/>
              </w:rPr>
              <w:t>8.3x10</w:t>
            </w:r>
            <w:r w:rsidRPr="00E21ED9">
              <w:rPr>
                <w:sz w:val="18"/>
                <w:szCs w:val="20"/>
                <w:vertAlign w:val="superscript"/>
              </w:rPr>
              <w:t>0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:rsidR="00F348A1" w:rsidRPr="00E21ED9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E21ED9">
              <w:rPr>
                <w:sz w:val="18"/>
                <w:szCs w:val="20"/>
              </w:rPr>
              <w:t>1.1x10</w:t>
            </w:r>
            <w:r w:rsidRPr="00E21ED9">
              <w:rPr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</w:tcPr>
          <w:p w:rsidR="00F348A1" w:rsidRDefault="00F348A1" w:rsidP="001D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Low</w:t>
            </w:r>
            <w:proofErr w:type="spellEnd"/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Kataloistenjärvi</w:t>
            </w:r>
            <w:proofErr w:type="spellEnd"/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4.8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5.8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4.3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4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547E54" w:rsidRDefault="00F348A1" w:rsidP="001D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Low</w:t>
            </w:r>
            <w:proofErr w:type="spellEnd"/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euronjärvi</w:t>
            </w:r>
            <w:proofErr w:type="spellEnd"/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9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2.3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2.2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1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547E54" w:rsidRDefault="00F348A1" w:rsidP="001D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Low</w:t>
            </w:r>
            <w:proofErr w:type="spellEnd"/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Kyynäröjärvi</w:t>
            </w:r>
            <w:proofErr w:type="spellEnd"/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4.6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6.7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5.5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4.7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547E54" w:rsidRDefault="00F348A1" w:rsidP="001D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Low</w:t>
            </w:r>
            <w:proofErr w:type="spellEnd"/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Kastanajärvi</w:t>
            </w:r>
            <w:proofErr w:type="spellEnd"/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3.5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2.6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1.1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2.3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547E54" w:rsidRDefault="00F348A1" w:rsidP="001D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Low</w:t>
            </w:r>
            <w:proofErr w:type="spellEnd"/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hee</w:t>
            </w:r>
            <w:proofErr w:type="spellEnd"/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4.0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7.8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4.7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:rsidR="00F348A1" w:rsidRPr="0074389D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74389D">
              <w:rPr>
                <w:color w:val="000000"/>
                <w:sz w:val="18"/>
                <w:szCs w:val="20"/>
              </w:rPr>
              <w:t>8.3</w:t>
            </w:r>
            <w:r>
              <w:rPr>
                <w:color w:val="000000"/>
                <w:sz w:val="18"/>
                <w:szCs w:val="20"/>
              </w:rPr>
              <w:t>x10</w:t>
            </w:r>
            <w:r w:rsidRPr="001D6120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348A1" w:rsidRPr="00547E54" w:rsidRDefault="00F348A1" w:rsidP="001D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Low</w:t>
            </w:r>
            <w:proofErr w:type="spellEnd"/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48A1" w:rsidRPr="002C7F39" w:rsidRDefault="00F348A1" w:rsidP="001D6120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2C7F39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Intra-lake</w:t>
            </w:r>
          </w:p>
          <w:p w:rsidR="00F348A1" w:rsidRPr="002C7F39" w:rsidRDefault="00F348A1" w:rsidP="001D6120">
            <w:pP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2C7F39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depth transect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F348A1" w:rsidRPr="00547E54" w:rsidRDefault="00F348A1" w:rsidP="001D6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F348A1" w:rsidRPr="00547E54" w:rsidRDefault="00F348A1" w:rsidP="001D6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F348A1" w:rsidRPr="00547E54" w:rsidRDefault="00F348A1" w:rsidP="001D6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F348A1" w:rsidRPr="00547E54" w:rsidRDefault="00F348A1" w:rsidP="001D6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F348A1" w:rsidRPr="00547E54" w:rsidRDefault="00F348A1" w:rsidP="001D6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vesi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5.2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2.6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2.2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1.9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F348A1" w:rsidRPr="00547E54" w:rsidRDefault="00F348A1" w:rsidP="001D6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nil"/>
              <w:bottom w:val="nil"/>
            </w:tcBorders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vesi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3.3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1.9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1.8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1.3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F348A1" w:rsidRPr="00547E54" w:rsidRDefault="00F348A1" w:rsidP="001D6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nil"/>
              <w:bottom w:val="nil"/>
            </w:tcBorders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vesi4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2.5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1.9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1.7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8.8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F348A1" w:rsidRPr="00547E54" w:rsidRDefault="00F348A1" w:rsidP="001D6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nil"/>
              <w:bottom w:val="nil"/>
            </w:tcBorders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vesi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1.0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1.3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9.1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4.3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F348A1" w:rsidRPr="00547E54" w:rsidRDefault="00F348A1" w:rsidP="001D6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nil"/>
              <w:bottom w:val="nil"/>
            </w:tcBorders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vesi6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8.3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1.5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8.4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2.1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F348A1" w:rsidRPr="00547E54" w:rsidRDefault="00F348A1" w:rsidP="001D6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F348A1" w:rsidRPr="00547E54" w:rsidTr="00F348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nil"/>
              <w:bottom w:val="nil"/>
            </w:tcBorders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vesi7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.9x</w:t>
            </w:r>
            <w:r w:rsidRPr="005D2C05">
              <w:rPr>
                <w:color w:val="000000"/>
                <w:sz w:val="18"/>
                <w:szCs w:val="20"/>
              </w:rPr>
              <w:t>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1.0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7.4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4.2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F348A1" w:rsidRPr="00547E54" w:rsidRDefault="00F348A1" w:rsidP="001D6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F348A1" w:rsidRPr="00547E54" w:rsidTr="00F348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nil"/>
              <w:bottom w:val="single" w:sz="12" w:space="0" w:color="000000"/>
            </w:tcBorders>
            <w:noWrap/>
            <w:hideMark/>
          </w:tcPr>
          <w:p w:rsidR="00F348A1" w:rsidRPr="00547E54" w:rsidRDefault="00F348A1" w:rsidP="001D6120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47E54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ajavesi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12" w:space="0" w:color="000000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1.7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bottom w:val="single" w:sz="12" w:space="0" w:color="000000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1.2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nil"/>
              <w:bottom w:val="single" w:sz="12" w:space="0" w:color="000000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5D2C05">
              <w:rPr>
                <w:color w:val="000000"/>
                <w:sz w:val="18"/>
                <w:szCs w:val="20"/>
              </w:rPr>
              <w:t>6.5x10</w:t>
            </w:r>
            <w:r w:rsidRPr="005D2C05">
              <w:rPr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top w:val="nil"/>
              <w:bottom w:val="single" w:sz="12" w:space="0" w:color="000000"/>
            </w:tcBorders>
          </w:tcPr>
          <w:p w:rsidR="00F348A1" w:rsidRPr="005D2C05" w:rsidRDefault="00F348A1" w:rsidP="005D2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1169" w:type="dxa"/>
            <w:tcBorders>
              <w:top w:val="nil"/>
              <w:bottom w:val="single" w:sz="12" w:space="0" w:color="000000"/>
            </w:tcBorders>
          </w:tcPr>
          <w:p w:rsidR="00F348A1" w:rsidRPr="00547E54" w:rsidRDefault="00F348A1" w:rsidP="001D6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A12AB0" w:rsidRPr="005A6E53" w:rsidRDefault="00A12AB0">
      <w:pPr>
        <w:rPr>
          <w:lang w:val="en-US"/>
        </w:rPr>
      </w:pPr>
    </w:p>
    <w:sectPr w:rsidR="00A12AB0" w:rsidRPr="005A6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E53"/>
    <w:rsid w:val="00000A06"/>
    <w:rsid w:val="0001423E"/>
    <w:rsid w:val="00042EDE"/>
    <w:rsid w:val="00043045"/>
    <w:rsid w:val="00052322"/>
    <w:rsid w:val="000530E0"/>
    <w:rsid w:val="00057494"/>
    <w:rsid w:val="00071707"/>
    <w:rsid w:val="00081FE3"/>
    <w:rsid w:val="00085A7F"/>
    <w:rsid w:val="000B3C6C"/>
    <w:rsid w:val="000C1F31"/>
    <w:rsid w:val="000C3FFA"/>
    <w:rsid w:val="000C4521"/>
    <w:rsid w:val="000E0D40"/>
    <w:rsid w:val="00135043"/>
    <w:rsid w:val="00137D27"/>
    <w:rsid w:val="00165301"/>
    <w:rsid w:val="001659CD"/>
    <w:rsid w:val="00170BB0"/>
    <w:rsid w:val="00185C47"/>
    <w:rsid w:val="0019094D"/>
    <w:rsid w:val="001C7E0A"/>
    <w:rsid w:val="001D6120"/>
    <w:rsid w:val="001F55F8"/>
    <w:rsid w:val="002159A6"/>
    <w:rsid w:val="00216007"/>
    <w:rsid w:val="002230D3"/>
    <w:rsid w:val="00226FEF"/>
    <w:rsid w:val="00227703"/>
    <w:rsid w:val="00237103"/>
    <w:rsid w:val="00240F7D"/>
    <w:rsid w:val="00243BC4"/>
    <w:rsid w:val="00246E4C"/>
    <w:rsid w:val="00287C82"/>
    <w:rsid w:val="002E26C2"/>
    <w:rsid w:val="00304C84"/>
    <w:rsid w:val="00311F6D"/>
    <w:rsid w:val="00315B9C"/>
    <w:rsid w:val="00335D80"/>
    <w:rsid w:val="0035459B"/>
    <w:rsid w:val="00354998"/>
    <w:rsid w:val="00372DF8"/>
    <w:rsid w:val="003756D3"/>
    <w:rsid w:val="003937C7"/>
    <w:rsid w:val="00396D97"/>
    <w:rsid w:val="003A0582"/>
    <w:rsid w:val="003D3225"/>
    <w:rsid w:val="003D523A"/>
    <w:rsid w:val="003E0ED5"/>
    <w:rsid w:val="003F261D"/>
    <w:rsid w:val="003F2C2F"/>
    <w:rsid w:val="003F2CB0"/>
    <w:rsid w:val="004319C9"/>
    <w:rsid w:val="00436CB6"/>
    <w:rsid w:val="00437EB2"/>
    <w:rsid w:val="004524F1"/>
    <w:rsid w:val="00477A81"/>
    <w:rsid w:val="004B3047"/>
    <w:rsid w:val="004F35DC"/>
    <w:rsid w:val="004F5A19"/>
    <w:rsid w:val="005453A9"/>
    <w:rsid w:val="00582E45"/>
    <w:rsid w:val="00585D39"/>
    <w:rsid w:val="005A5A89"/>
    <w:rsid w:val="005A6E53"/>
    <w:rsid w:val="005D1225"/>
    <w:rsid w:val="005D2C05"/>
    <w:rsid w:val="005D325D"/>
    <w:rsid w:val="005D682A"/>
    <w:rsid w:val="005E6254"/>
    <w:rsid w:val="00602EB3"/>
    <w:rsid w:val="00603C3D"/>
    <w:rsid w:val="00607647"/>
    <w:rsid w:val="006130C6"/>
    <w:rsid w:val="0061712A"/>
    <w:rsid w:val="0064772D"/>
    <w:rsid w:val="006661FC"/>
    <w:rsid w:val="006667E8"/>
    <w:rsid w:val="006746D4"/>
    <w:rsid w:val="006A187B"/>
    <w:rsid w:val="006B2E0E"/>
    <w:rsid w:val="006B5442"/>
    <w:rsid w:val="006C0C68"/>
    <w:rsid w:val="006C22C2"/>
    <w:rsid w:val="00717155"/>
    <w:rsid w:val="007241EA"/>
    <w:rsid w:val="0074389D"/>
    <w:rsid w:val="0075506C"/>
    <w:rsid w:val="00782653"/>
    <w:rsid w:val="00786B82"/>
    <w:rsid w:val="007B0D42"/>
    <w:rsid w:val="007D1D31"/>
    <w:rsid w:val="00815ED1"/>
    <w:rsid w:val="0083220D"/>
    <w:rsid w:val="00836647"/>
    <w:rsid w:val="0084301E"/>
    <w:rsid w:val="00860A4C"/>
    <w:rsid w:val="008706D3"/>
    <w:rsid w:val="008720B2"/>
    <w:rsid w:val="008C4D79"/>
    <w:rsid w:val="008E3AF4"/>
    <w:rsid w:val="00902B39"/>
    <w:rsid w:val="009145DC"/>
    <w:rsid w:val="0092028C"/>
    <w:rsid w:val="00926F4E"/>
    <w:rsid w:val="009354CB"/>
    <w:rsid w:val="009432FD"/>
    <w:rsid w:val="00963328"/>
    <w:rsid w:val="00973A91"/>
    <w:rsid w:val="00982A19"/>
    <w:rsid w:val="00982BAB"/>
    <w:rsid w:val="009952B9"/>
    <w:rsid w:val="009E32D4"/>
    <w:rsid w:val="009E3416"/>
    <w:rsid w:val="009F23DB"/>
    <w:rsid w:val="009F4759"/>
    <w:rsid w:val="009F5DA5"/>
    <w:rsid w:val="00A1098A"/>
    <w:rsid w:val="00A12AB0"/>
    <w:rsid w:val="00A15401"/>
    <w:rsid w:val="00A35C97"/>
    <w:rsid w:val="00A551C8"/>
    <w:rsid w:val="00A557FD"/>
    <w:rsid w:val="00A63B3B"/>
    <w:rsid w:val="00A73CC2"/>
    <w:rsid w:val="00A74667"/>
    <w:rsid w:val="00AC0A17"/>
    <w:rsid w:val="00AE0271"/>
    <w:rsid w:val="00B34F6C"/>
    <w:rsid w:val="00B36564"/>
    <w:rsid w:val="00B37C91"/>
    <w:rsid w:val="00B524B5"/>
    <w:rsid w:val="00B707D9"/>
    <w:rsid w:val="00B83A96"/>
    <w:rsid w:val="00B86BED"/>
    <w:rsid w:val="00BA6617"/>
    <w:rsid w:val="00BB1615"/>
    <w:rsid w:val="00BD197E"/>
    <w:rsid w:val="00BE1C52"/>
    <w:rsid w:val="00BE43CC"/>
    <w:rsid w:val="00BF6EF9"/>
    <w:rsid w:val="00C250C1"/>
    <w:rsid w:val="00C34CC9"/>
    <w:rsid w:val="00C47CD4"/>
    <w:rsid w:val="00C54370"/>
    <w:rsid w:val="00C711A0"/>
    <w:rsid w:val="00C73946"/>
    <w:rsid w:val="00C858D8"/>
    <w:rsid w:val="00C867ED"/>
    <w:rsid w:val="00C907F0"/>
    <w:rsid w:val="00C96380"/>
    <w:rsid w:val="00CA0F1B"/>
    <w:rsid w:val="00CB0072"/>
    <w:rsid w:val="00CB34D0"/>
    <w:rsid w:val="00CB663B"/>
    <w:rsid w:val="00CC696C"/>
    <w:rsid w:val="00CE35B0"/>
    <w:rsid w:val="00CF5F4F"/>
    <w:rsid w:val="00CF762F"/>
    <w:rsid w:val="00D02D0E"/>
    <w:rsid w:val="00D050D9"/>
    <w:rsid w:val="00D219B1"/>
    <w:rsid w:val="00D3531F"/>
    <w:rsid w:val="00D46E80"/>
    <w:rsid w:val="00D63A73"/>
    <w:rsid w:val="00D6528B"/>
    <w:rsid w:val="00D94C15"/>
    <w:rsid w:val="00DA0FDA"/>
    <w:rsid w:val="00DA2147"/>
    <w:rsid w:val="00DB6D94"/>
    <w:rsid w:val="00DC0C20"/>
    <w:rsid w:val="00DC77C8"/>
    <w:rsid w:val="00DE3EBF"/>
    <w:rsid w:val="00E01BF7"/>
    <w:rsid w:val="00E21ED9"/>
    <w:rsid w:val="00E423C3"/>
    <w:rsid w:val="00E4633F"/>
    <w:rsid w:val="00E47DBC"/>
    <w:rsid w:val="00E64E7E"/>
    <w:rsid w:val="00E6572A"/>
    <w:rsid w:val="00E71F8F"/>
    <w:rsid w:val="00E81D51"/>
    <w:rsid w:val="00EA4E0F"/>
    <w:rsid w:val="00EB11E5"/>
    <w:rsid w:val="00ED4B7E"/>
    <w:rsid w:val="00ED4DBA"/>
    <w:rsid w:val="00EE52E1"/>
    <w:rsid w:val="00F14FE9"/>
    <w:rsid w:val="00F152E1"/>
    <w:rsid w:val="00F24190"/>
    <w:rsid w:val="00F348A1"/>
    <w:rsid w:val="00F51BDD"/>
    <w:rsid w:val="00F535EC"/>
    <w:rsid w:val="00F76F44"/>
    <w:rsid w:val="00F802C0"/>
    <w:rsid w:val="00F80EA5"/>
    <w:rsid w:val="00FA1BF1"/>
    <w:rsid w:val="00FB38BD"/>
    <w:rsid w:val="00FB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5A6E5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fi-F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5A6E5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fi-F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hunen Jatta</dc:creator>
  <cp:lastModifiedBy>Karhunen Jatta</cp:lastModifiedBy>
  <cp:revision>2</cp:revision>
  <dcterms:created xsi:type="dcterms:W3CDTF">2015-02-16T10:52:00Z</dcterms:created>
  <dcterms:modified xsi:type="dcterms:W3CDTF">2015-02-16T10:52:00Z</dcterms:modified>
</cp:coreProperties>
</file>